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269" w:rsidRPr="00312A04" w:rsidRDefault="00D96269" w:rsidP="00D96269">
      <w:pPr>
        <w:spacing w:line="360" w:lineRule="auto"/>
        <w:jc w:val="both"/>
        <w:rPr>
          <w:iCs/>
          <w:lang w:val="es-ES"/>
        </w:rPr>
      </w:pPr>
      <w:r w:rsidRPr="00312A04">
        <w:rPr>
          <w:b/>
          <w:lang w:val="es-ES"/>
        </w:rPr>
        <w:t xml:space="preserve">S1 Table. Relative abundance (&gt; 1%) of microbiota taxa at family level </w:t>
      </w:r>
    </w:p>
    <w:p w:rsidR="00D96269" w:rsidRDefault="00D96269" w:rsidP="00D96269">
      <w:pPr>
        <w:spacing w:after="0" w:line="480" w:lineRule="auto"/>
        <w:jc w:val="both"/>
        <w:rPr>
          <w:b/>
          <w:noProof/>
          <w:lang w:val="en-US"/>
        </w:rPr>
      </w:pPr>
      <w:r w:rsidRPr="00312A04">
        <w:rPr>
          <w:b/>
          <w:lang w:val="es-ES"/>
        </w:rPr>
        <w:t xml:space="preserve">PBS: quarters treated with sterile PBS only, LAB: quarters treated with inactivated culture of </w:t>
      </w:r>
      <w:r w:rsidRPr="00312A04">
        <w:rPr>
          <w:b/>
          <w:i/>
          <w:lang w:val="es-ES"/>
        </w:rPr>
        <w:t>Lactobacillus rhamnosus</w:t>
      </w:r>
      <w:r w:rsidRPr="00312A04">
        <w:rPr>
          <w:b/>
          <w:lang w:val="es-ES"/>
        </w:rPr>
        <w:t xml:space="preserve"> only, AB: quarters treated with antibiotics, as described in Material and Methods. </w:t>
      </w:r>
      <w:r w:rsidRPr="00453660">
        <w:rPr>
          <w:b/>
          <w:lang w:val="en-US"/>
        </w:rPr>
        <w:t>T0: time zero</w:t>
      </w:r>
      <w:proofErr w:type="gramStart"/>
      <w:r w:rsidRPr="00453660">
        <w:rPr>
          <w:b/>
          <w:lang w:val="en-US"/>
        </w:rPr>
        <w:t>;</w:t>
      </w:r>
      <w:proofErr w:type="gramEnd"/>
      <w:r w:rsidRPr="00453660">
        <w:rPr>
          <w:b/>
          <w:lang w:val="en-US"/>
        </w:rPr>
        <w:t xml:space="preserve"> T6: time at 6 days </w:t>
      </w:r>
      <w:r w:rsidRPr="00453660">
        <w:rPr>
          <w:b/>
          <w:noProof/>
          <w:lang w:val="en-US"/>
        </w:rPr>
        <w:t>post treatment.</w:t>
      </w:r>
    </w:p>
    <w:p w:rsidR="009B76FF" w:rsidRDefault="009B76FF">
      <w:bookmarkStart w:id="0" w:name="_GoBack"/>
      <w:bookmarkEnd w:id="0"/>
    </w:p>
    <w:p w:rsidR="00D96269" w:rsidRDefault="00D96269"/>
    <w:p w:rsidR="00D96269" w:rsidRDefault="00D96269"/>
    <w:tbl>
      <w:tblPr>
        <w:tblW w:w="14972" w:type="dxa"/>
        <w:tblInd w:w="-23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15"/>
        <w:gridCol w:w="1297"/>
        <w:gridCol w:w="1297"/>
        <w:gridCol w:w="1137"/>
        <w:gridCol w:w="1350"/>
        <w:gridCol w:w="1086"/>
        <w:gridCol w:w="1139"/>
        <w:gridCol w:w="847"/>
        <w:gridCol w:w="850"/>
        <w:gridCol w:w="816"/>
        <w:gridCol w:w="1038"/>
        <w:gridCol w:w="942"/>
        <w:gridCol w:w="858"/>
      </w:tblGrid>
      <w:tr w:rsidR="00176D73" w:rsidRPr="00577069" w:rsidTr="00D535CF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C5766C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577069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</w:pPr>
            <w:r w:rsidRPr="00577069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Relative abundance frequencies</w:t>
            </w:r>
          </w:p>
        </w:tc>
        <w:tc>
          <w:tcPr>
            <w:tcW w:w="5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577069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</w:pPr>
            <w:r w:rsidRPr="00577069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en-GB"/>
              </w:rPr>
              <w:t>p-value (where p &lt; 0.05)</w:t>
            </w:r>
          </w:p>
        </w:tc>
      </w:tr>
      <w:tr w:rsidR="00F55EC0" w:rsidRPr="00577069" w:rsidTr="00D535CF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4F63" w:rsidRPr="00C5766C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24F63" w:rsidRPr="00577069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arter treated with PBS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24F63" w:rsidRPr="00577069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arters treated with LAB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24F63" w:rsidRPr="00577069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arters treated with antibiotic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B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24F63" w:rsidRDefault="00A24F63" w:rsidP="00D535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5</w:t>
            </w:r>
          </w:p>
        </w:tc>
      </w:tr>
      <w:tr w:rsidR="00F55EC0" w:rsidRPr="00164B9E" w:rsidTr="00D535CF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C5766C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A24F63" w:rsidP="00D535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_PBS_</w:t>
            </w:r>
            <w:r w:rsidRPr="00164B9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C37303" w:rsidP="00D535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A24F63"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_PBS_</w:t>
            </w:r>
            <w:r w:rsidR="00A24F63" w:rsidRPr="00164B9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_L_T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_L_T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_A_T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_A_T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0 vs T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0 vs T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0 vs T5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 vs LAB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A24F63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BS vs AB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4F63" w:rsidRPr="00164B9E" w:rsidRDefault="00164B9E" w:rsidP="00D535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B</w:t>
            </w:r>
            <w:r w:rsidR="00B152F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s A</w:t>
            </w:r>
            <w:r w:rsidR="00A24F63" w:rsidRPr="00164B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Actinomycet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8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Corynebacter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4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,8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7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4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7,4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</w:t>
            </w:r>
            <w:r w:rsidR="006829A6">
              <w:rPr>
                <w:rFonts w:cstheme="minorHAnsi"/>
                <w:color w:val="000000"/>
              </w:rPr>
              <w:t>.</w:t>
            </w:r>
            <w:r w:rsidRPr="00D535CF">
              <w:rPr>
                <w:rFonts w:cstheme="minorHAnsi"/>
                <w:color w:val="000000"/>
              </w:rPr>
              <w:t>0</w:t>
            </w:r>
            <w:r w:rsidR="00B152F0">
              <w:rPr>
                <w:rFonts w:cstheme="minorHAnsi"/>
                <w:color w:val="000000"/>
              </w:rPr>
              <w:t>4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Dietz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2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B152F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Microbacter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7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76768A" w:rsidP="0076768A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B152F0">
              <w:rPr>
                <w:rFonts w:cstheme="minorHAns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Micr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76768A" w:rsidP="0076768A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.0</w:t>
            </w:r>
            <w:r w:rsidR="0076768A">
              <w:rPr>
                <w:rFonts w:cstheme="minorHAnsi"/>
                <w:color w:val="000000"/>
              </w:rPr>
              <w:t>2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Propionibacter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61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9,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B152F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</w:t>
            </w:r>
            <w:r w:rsidR="00B152F0">
              <w:rPr>
                <w:rFonts w:cstheme="minorHAnsi"/>
                <w:color w:val="000000"/>
              </w:rPr>
              <w:t>2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Bacteroi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9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2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Cytophag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B152F0">
              <w:rPr>
                <w:rFonts w:cstheme="minorHAnsi"/>
                <w:color w:val="000000"/>
              </w:rPr>
              <w:t>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</w:t>
            </w:r>
            <w:r w:rsidR="006829A6">
              <w:rPr>
                <w:rFonts w:cstheme="minorHAnsi"/>
                <w:color w:val="000000"/>
              </w:rPr>
              <w:t>.0</w:t>
            </w:r>
            <w:r w:rsidR="00B152F0">
              <w:rPr>
                <w:rFonts w:cstheme="minorHAnsi"/>
                <w:color w:val="000000"/>
              </w:rPr>
              <w:t>4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766C">
              <w:rPr>
                <w:rFonts w:eastAsia="Times New Roman" w:cstheme="minorHAnsi"/>
                <w:color w:val="000000"/>
                <w:lang w:eastAsia="en-GB"/>
              </w:rPr>
              <w:t>[</w:t>
            </w: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Weeksellaceae</w:t>
            </w:r>
            <w:proofErr w:type="spellEnd"/>
            <w:r w:rsidRPr="00C5766C">
              <w:rPr>
                <w:rFonts w:eastAsia="Times New Roman" w:cstheme="minorHAnsi"/>
                <w:color w:val="000000"/>
                <w:lang w:eastAsia="en-GB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Flavobacteriacea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9%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1%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Bacill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Plan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9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7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Staphyl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4,25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6,9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4,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5,9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2,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7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F55EC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</w:t>
            </w:r>
            <w:r w:rsidR="006829A6">
              <w:rPr>
                <w:rFonts w:cstheme="minorHAnsi"/>
                <w:color w:val="000000"/>
              </w:rPr>
              <w:t>.</w:t>
            </w:r>
            <w:r w:rsidRPr="00D535CF">
              <w:rPr>
                <w:rFonts w:cstheme="minorHAnsi"/>
                <w:color w:val="000000"/>
              </w:rPr>
              <w:t>0</w:t>
            </w:r>
            <w:r w:rsidR="00B152F0">
              <w:rPr>
                <w:rFonts w:cstheme="minorHAnsi"/>
                <w:color w:val="000000"/>
              </w:rPr>
              <w:t>2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Aer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19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,2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,9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4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6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Strept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5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2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0,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8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6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766C">
              <w:rPr>
                <w:rFonts w:eastAsia="Times New Roman" w:cstheme="minorHAnsi"/>
                <w:color w:val="000000"/>
                <w:lang w:eastAsia="en-GB"/>
              </w:rPr>
              <w:t>[</w:t>
            </w: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Tissierellaceae</w:t>
            </w:r>
            <w:proofErr w:type="spellEnd"/>
            <w:r w:rsidRPr="00C5766C">
              <w:rPr>
                <w:rFonts w:eastAsia="Times New Roman" w:cstheme="minorHAnsi"/>
                <w:color w:val="000000"/>
                <w:lang w:eastAsia="en-GB"/>
              </w:rPr>
              <w:t>]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9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766C">
              <w:rPr>
                <w:rFonts w:eastAsia="Times New Roman" w:cstheme="minorHAnsi"/>
                <w:color w:val="000000"/>
                <w:lang w:eastAsia="en-GB"/>
              </w:rPr>
              <w:lastRenderedPageBreak/>
              <w:t>Clostridiaceae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Lachnospir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0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Peptostrept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9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F55EC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,0</w:t>
            </w:r>
            <w:r w:rsidR="00B152F0">
              <w:rPr>
                <w:rFonts w:cstheme="minorHAnsi"/>
                <w:color w:val="000000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B152F0">
              <w:rPr>
                <w:rFonts w:cstheme="minorHAnsi"/>
                <w:color w:val="000000"/>
              </w:rPr>
              <w:t>4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Ruminococc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65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9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4,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Bradyrhizob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5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4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Methylobacter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4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2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7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,0</w:t>
            </w:r>
            <w:r w:rsidR="006829A6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B152F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Xanthobacteracea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0%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%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%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Rhodobacteraceae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0%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2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6%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,0</w:t>
            </w:r>
            <w:r w:rsidR="006829A6">
              <w:rPr>
                <w:rFonts w:cstheme="minorHAnsi"/>
                <w:color w:val="000000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Sphingomona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Comamona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67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2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4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,0</w:t>
            </w:r>
            <w:r w:rsidR="00F55EC0">
              <w:rPr>
                <w:rFonts w:cstheme="minorHAnsi"/>
                <w:color w:val="000000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0,00</w:t>
            </w:r>
            <w:r w:rsidR="00F55EC0">
              <w:rPr>
                <w:rFonts w:cstheme="minorHAnsi"/>
                <w:color w:val="000000"/>
              </w:rPr>
              <w:t>8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Rhodocycl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8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2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6829A6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</w:t>
            </w:r>
            <w:r w:rsidR="00F55EC0">
              <w:rPr>
                <w:rFonts w:cstheme="minorHAnsi"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Enterobacteri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42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8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F55EC0" w:rsidP="00F55EC0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Halomona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9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8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6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4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Moraxell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0,3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6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2,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Pseudomona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93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5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5,1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3,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F55EC0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C5766C">
              <w:rPr>
                <w:rFonts w:eastAsia="Times New Roman" w:cstheme="minorHAnsi"/>
                <w:color w:val="000000"/>
                <w:lang w:eastAsia="en-GB"/>
              </w:rPr>
              <w:t>Xanthomonadacea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6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4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0,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,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  <w:tr w:rsidR="00F55EC0" w:rsidRPr="00D535CF" w:rsidTr="008C497A">
        <w:trPr>
          <w:trHeight w:val="300"/>
        </w:trPr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C5766C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766C">
              <w:rPr>
                <w:rFonts w:eastAsia="Times New Roman" w:cstheme="minorHAnsi"/>
                <w:color w:val="000000"/>
                <w:lang w:eastAsia="en-GB"/>
              </w:rPr>
              <w:t>Other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2,84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5,1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2,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0,5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4,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535CF" w:rsidRPr="00D535CF" w:rsidRDefault="00D535CF" w:rsidP="00D535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35CF">
              <w:rPr>
                <w:rFonts w:eastAsia="Times New Roman" w:cstheme="minorHAnsi"/>
                <w:color w:val="000000"/>
                <w:lang w:eastAsia="en-GB"/>
              </w:rPr>
              <w:t>14,8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535CF" w:rsidRPr="00D535CF" w:rsidRDefault="00D535CF" w:rsidP="00D535CF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D535CF">
              <w:rPr>
                <w:rFonts w:cstheme="minorHAnsi"/>
                <w:color w:val="000000"/>
              </w:rPr>
              <w:t>ns</w:t>
            </w:r>
          </w:p>
        </w:tc>
      </w:tr>
    </w:tbl>
    <w:p w:rsidR="00577069" w:rsidRDefault="00577069"/>
    <w:sectPr w:rsidR="00577069" w:rsidSect="0057706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3NzcyNDM2MbQEEko6SsGpxcWZ+XkgBUa1AIX48GwsAAAA"/>
  </w:docVars>
  <w:rsids>
    <w:rsidRoot w:val="00577069"/>
    <w:rsid w:val="00164B9E"/>
    <w:rsid w:val="00176D73"/>
    <w:rsid w:val="002C050B"/>
    <w:rsid w:val="00577069"/>
    <w:rsid w:val="00632D75"/>
    <w:rsid w:val="006829A6"/>
    <w:rsid w:val="00710863"/>
    <w:rsid w:val="0076768A"/>
    <w:rsid w:val="008B7521"/>
    <w:rsid w:val="009B76FF"/>
    <w:rsid w:val="00A24F63"/>
    <w:rsid w:val="00B152F0"/>
    <w:rsid w:val="00B51692"/>
    <w:rsid w:val="00C37303"/>
    <w:rsid w:val="00C5766C"/>
    <w:rsid w:val="00D535CF"/>
    <w:rsid w:val="00D96269"/>
    <w:rsid w:val="00E6318A"/>
    <w:rsid w:val="00F5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C8A976-1CCA-46F7-B688-AA58C0CED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8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9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Ceciliani</dc:creator>
  <cp:lastModifiedBy>Fabrizio Ceciliani</cp:lastModifiedBy>
  <cp:revision>4</cp:revision>
  <cp:lastPrinted>2018-04-25T12:08:00Z</cp:lastPrinted>
  <dcterms:created xsi:type="dcterms:W3CDTF">2018-08-27T11:09:00Z</dcterms:created>
  <dcterms:modified xsi:type="dcterms:W3CDTF">2018-12-23T22:18:00Z</dcterms:modified>
</cp:coreProperties>
</file>